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C2F26" w14:textId="481B961A" w:rsidR="004B7654" w:rsidRPr="00242F82" w:rsidRDefault="00C15D81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E00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Means and standard deviations regarding psychophysiological and self-report measures, considering </w:t>
      </w:r>
      <w:r w:rsidR="00FE79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cognitive </w:t>
      </w:r>
      <w:r w:rsidR="00FE79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4B765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elacomGrelha"/>
        <w:tblW w:w="1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097"/>
        <w:gridCol w:w="1579"/>
        <w:gridCol w:w="1426"/>
        <w:gridCol w:w="1646"/>
        <w:gridCol w:w="1426"/>
        <w:gridCol w:w="1426"/>
        <w:gridCol w:w="1426"/>
        <w:gridCol w:w="1426"/>
        <w:gridCol w:w="1426"/>
      </w:tblGrid>
      <w:tr w:rsidR="00AC69C6" w:rsidRPr="00AB5963" w14:paraId="2CA8296E" w14:textId="4A197CB5" w:rsidTr="00AC69C6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3439082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20B9209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A8A3FE" w14:textId="2C1C858C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wCG</w:t>
            </w:r>
            <w:proofErr w:type="spellEnd"/>
            <w:r w:rsidR="00951A1F">
              <w:rPr>
                <w:rFonts w:ascii="Times New Roman" w:hAnsi="Times New Roman" w:cs="Times New Roman"/>
                <w:lang w:val="en-US"/>
              </w:rPr>
              <w:t xml:space="preserve"> (N=41)</w:t>
            </w: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D215C7" w14:textId="593EFA72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ighCG</w:t>
            </w:r>
            <w:proofErr w:type="spellEnd"/>
            <w:r w:rsidR="00951A1F">
              <w:rPr>
                <w:rFonts w:ascii="Times New Roman" w:hAnsi="Times New Roman" w:cs="Times New Roman"/>
                <w:lang w:val="en-US"/>
              </w:rPr>
              <w:t xml:space="preserve"> (N=33)</w:t>
            </w:r>
          </w:p>
        </w:tc>
      </w:tr>
      <w:tr w:rsidR="00AC69C6" w:rsidRPr="00AB5963" w14:paraId="70974A36" w14:textId="6C9A4DF4" w:rsidTr="00AC69C6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01DE12E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554514B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F6AD6" w14:textId="77777777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26B9D" w14:textId="77777777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CAB341" w14:textId="3C635585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D8199" w14:textId="49D4B25F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</w:tr>
      <w:tr w:rsidR="00AC69C6" w:rsidRPr="00AB5963" w14:paraId="539D9CBF" w14:textId="7951C370" w:rsidTr="00AC69C6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706F446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Measur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0D6089B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E1500CC" w14:textId="77777777" w:rsidR="00AC69C6" w:rsidRPr="00AB5963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6CC4775" w14:textId="77777777" w:rsidR="00AC69C6" w:rsidRPr="00AB5963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5DE39EE" w14:textId="77777777" w:rsidR="00AC69C6" w:rsidRPr="00AB5963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96144E9" w14:textId="77777777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882FE7D" w14:textId="4F9F8100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363B5CF" w14:textId="3524ABD3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229AB65" w14:textId="5AE09AC9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0C39F71" w14:textId="759F08C1" w:rsidR="00AC69C6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AC69C6" w:rsidRPr="00AB5963" w14:paraId="51AC425C" w14:textId="7BC88059" w:rsidTr="00AC69C6">
        <w:tc>
          <w:tcPr>
            <w:tcW w:w="974" w:type="dxa"/>
            <w:tcBorders>
              <w:top w:val="single" w:sz="4" w:space="0" w:color="auto"/>
            </w:tcBorders>
          </w:tcPr>
          <w:p w14:paraId="60934020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C0FE551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8DD1829" w14:textId="23851FCA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3.9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4F4BE87" w14:textId="2DC4BC46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5.07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2C3E0E85" w14:textId="6D09FEF5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0.1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3BFD71C" w14:textId="4576A8BD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9.2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B35619F" w14:textId="1D6FEAD0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0.4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64BAA27" w14:textId="6CEE1347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2.7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4513D1B" w14:textId="292EBF02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1.6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5F0CF6A" w14:textId="2F1D9448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7.65</w:t>
            </w:r>
          </w:p>
        </w:tc>
      </w:tr>
      <w:tr w:rsidR="00AC69C6" w:rsidRPr="00AB5963" w14:paraId="208594AE" w14:textId="125203BB" w:rsidTr="00AC69C6">
        <w:tc>
          <w:tcPr>
            <w:tcW w:w="974" w:type="dxa"/>
          </w:tcPr>
          <w:p w14:paraId="587AA08E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36E5F52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6C4BB0AB" w14:textId="43501CDF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4.99</w:t>
            </w:r>
          </w:p>
        </w:tc>
        <w:tc>
          <w:tcPr>
            <w:tcW w:w="1426" w:type="dxa"/>
            <w:vAlign w:val="center"/>
          </w:tcPr>
          <w:p w14:paraId="2EC56EE8" w14:textId="5BA2A108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.57</w:t>
            </w:r>
          </w:p>
        </w:tc>
        <w:tc>
          <w:tcPr>
            <w:tcW w:w="1646" w:type="dxa"/>
            <w:vAlign w:val="center"/>
          </w:tcPr>
          <w:p w14:paraId="673C8B94" w14:textId="5CD7CA22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.43</w:t>
            </w:r>
          </w:p>
        </w:tc>
        <w:tc>
          <w:tcPr>
            <w:tcW w:w="1426" w:type="dxa"/>
            <w:vAlign w:val="center"/>
          </w:tcPr>
          <w:p w14:paraId="18C389AE" w14:textId="133ED39F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6.85</w:t>
            </w:r>
          </w:p>
        </w:tc>
        <w:tc>
          <w:tcPr>
            <w:tcW w:w="1426" w:type="dxa"/>
          </w:tcPr>
          <w:p w14:paraId="1DED04A5" w14:textId="52AA2C6C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2.22</w:t>
            </w:r>
          </w:p>
        </w:tc>
        <w:tc>
          <w:tcPr>
            <w:tcW w:w="1426" w:type="dxa"/>
          </w:tcPr>
          <w:p w14:paraId="19F4F07F" w14:textId="6A1DAAC4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8.5</w:t>
            </w:r>
            <w:r w:rsidR="00951A1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26" w:type="dxa"/>
          </w:tcPr>
          <w:p w14:paraId="359F8AE1" w14:textId="48C2BC5F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2.24</w:t>
            </w:r>
          </w:p>
        </w:tc>
        <w:tc>
          <w:tcPr>
            <w:tcW w:w="1426" w:type="dxa"/>
          </w:tcPr>
          <w:p w14:paraId="6F65D7D3" w14:textId="5D26A418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9.42</w:t>
            </w:r>
          </w:p>
        </w:tc>
      </w:tr>
      <w:tr w:rsidR="00AC69C6" w:rsidRPr="00AB5963" w14:paraId="7259019D" w14:textId="3115B104" w:rsidTr="00AC69C6">
        <w:tc>
          <w:tcPr>
            <w:tcW w:w="974" w:type="dxa"/>
          </w:tcPr>
          <w:p w14:paraId="3FA5A117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021CCF1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3BC00E5F" w14:textId="431F2197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9.11</w:t>
            </w:r>
          </w:p>
        </w:tc>
        <w:tc>
          <w:tcPr>
            <w:tcW w:w="1426" w:type="dxa"/>
            <w:vAlign w:val="center"/>
          </w:tcPr>
          <w:p w14:paraId="51F41DAA" w14:textId="27F531EC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.33</w:t>
            </w:r>
          </w:p>
        </w:tc>
        <w:tc>
          <w:tcPr>
            <w:tcW w:w="1646" w:type="dxa"/>
            <w:vAlign w:val="center"/>
          </w:tcPr>
          <w:p w14:paraId="1D22E3B8" w14:textId="0D8CE569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9.23</w:t>
            </w:r>
          </w:p>
        </w:tc>
        <w:tc>
          <w:tcPr>
            <w:tcW w:w="1426" w:type="dxa"/>
            <w:vAlign w:val="center"/>
          </w:tcPr>
          <w:p w14:paraId="5E86BEF7" w14:textId="4FE41BCC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2.6</w:t>
            </w:r>
            <w:r w:rsidR="00951A1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26" w:type="dxa"/>
          </w:tcPr>
          <w:p w14:paraId="7FE95545" w14:textId="58471CC0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1.16</w:t>
            </w:r>
          </w:p>
        </w:tc>
        <w:tc>
          <w:tcPr>
            <w:tcW w:w="1426" w:type="dxa"/>
          </w:tcPr>
          <w:p w14:paraId="75EFE989" w14:textId="7A6C4D8F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.67</w:t>
            </w:r>
          </w:p>
        </w:tc>
        <w:tc>
          <w:tcPr>
            <w:tcW w:w="1426" w:type="dxa"/>
          </w:tcPr>
          <w:p w14:paraId="3CADB277" w14:textId="21AAB698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.72</w:t>
            </w:r>
          </w:p>
        </w:tc>
        <w:tc>
          <w:tcPr>
            <w:tcW w:w="1426" w:type="dxa"/>
          </w:tcPr>
          <w:p w14:paraId="2834A791" w14:textId="6BEA859C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1.9</w:t>
            </w:r>
            <w:r w:rsidR="00E21872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C69C6" w:rsidRPr="00AB5963" w14:paraId="30690774" w14:textId="070D3999" w:rsidTr="00AC69C6">
        <w:tc>
          <w:tcPr>
            <w:tcW w:w="974" w:type="dxa"/>
            <w:tcBorders>
              <w:top w:val="single" w:sz="4" w:space="0" w:color="auto"/>
            </w:tcBorders>
          </w:tcPr>
          <w:p w14:paraId="5B9FD5DA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DDBE2BD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7963EA2" w14:textId="07B9427C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.4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9ED9BBF" w14:textId="14EC2AD2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8.0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2B7CF8DB" w14:textId="2FBAEFE9" w:rsidR="00AC69C6" w:rsidRPr="00AB5963" w:rsidRDefault="00AC69C6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5.</w:t>
            </w:r>
            <w:r w:rsidR="00CF1F1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463B6CF" w14:textId="30FE63AD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6.1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3B04094" w14:textId="06DE6B1F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4.4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DB95633" w14:textId="195FB9C7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0.1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1DA3AA2" w14:textId="48D95A9E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4.9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16766D8" w14:textId="781E0E5D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.18</w:t>
            </w:r>
          </w:p>
        </w:tc>
      </w:tr>
      <w:tr w:rsidR="00AC69C6" w:rsidRPr="00AB5963" w14:paraId="0F4F69DA" w14:textId="16E13228" w:rsidTr="00AC69C6">
        <w:tc>
          <w:tcPr>
            <w:tcW w:w="974" w:type="dxa"/>
          </w:tcPr>
          <w:p w14:paraId="484FC87A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7CADA45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7C245CC2" w14:textId="30F2029C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6.94</w:t>
            </w:r>
          </w:p>
        </w:tc>
        <w:tc>
          <w:tcPr>
            <w:tcW w:w="1426" w:type="dxa"/>
            <w:vAlign w:val="center"/>
          </w:tcPr>
          <w:p w14:paraId="1A077A8F" w14:textId="66018E26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1.60</w:t>
            </w:r>
          </w:p>
        </w:tc>
        <w:tc>
          <w:tcPr>
            <w:tcW w:w="1646" w:type="dxa"/>
            <w:vAlign w:val="center"/>
          </w:tcPr>
          <w:p w14:paraId="2BF591FF" w14:textId="5E041627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.10</w:t>
            </w:r>
          </w:p>
        </w:tc>
        <w:tc>
          <w:tcPr>
            <w:tcW w:w="1426" w:type="dxa"/>
            <w:vAlign w:val="center"/>
          </w:tcPr>
          <w:p w14:paraId="06EEB982" w14:textId="5DAD5805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.90</w:t>
            </w:r>
          </w:p>
        </w:tc>
        <w:tc>
          <w:tcPr>
            <w:tcW w:w="1426" w:type="dxa"/>
          </w:tcPr>
          <w:p w14:paraId="66E44F0D" w14:textId="70A030EB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3.57</w:t>
            </w:r>
          </w:p>
        </w:tc>
        <w:tc>
          <w:tcPr>
            <w:tcW w:w="1426" w:type="dxa"/>
          </w:tcPr>
          <w:p w14:paraId="384D82E2" w14:textId="69F7F3A3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5.8</w:t>
            </w:r>
            <w:r w:rsidR="00951A1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26" w:type="dxa"/>
          </w:tcPr>
          <w:p w14:paraId="028A7699" w14:textId="2378DD5A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0.17</w:t>
            </w:r>
          </w:p>
        </w:tc>
        <w:tc>
          <w:tcPr>
            <w:tcW w:w="1426" w:type="dxa"/>
          </w:tcPr>
          <w:p w14:paraId="584DD929" w14:textId="630BC7C2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9.04</w:t>
            </w:r>
          </w:p>
        </w:tc>
      </w:tr>
      <w:tr w:rsidR="00AC69C6" w:rsidRPr="00AB5963" w14:paraId="5ADE223C" w14:textId="3D90CF50" w:rsidTr="00AC69C6">
        <w:tc>
          <w:tcPr>
            <w:tcW w:w="974" w:type="dxa"/>
          </w:tcPr>
          <w:p w14:paraId="749C7774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19FA43D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546C7ED1" w14:textId="6B4146DA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5.98</w:t>
            </w:r>
          </w:p>
        </w:tc>
        <w:tc>
          <w:tcPr>
            <w:tcW w:w="1426" w:type="dxa"/>
            <w:vAlign w:val="center"/>
          </w:tcPr>
          <w:p w14:paraId="6149FCC7" w14:textId="63D4231B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0.77</w:t>
            </w:r>
          </w:p>
        </w:tc>
        <w:tc>
          <w:tcPr>
            <w:tcW w:w="1646" w:type="dxa"/>
            <w:vAlign w:val="center"/>
          </w:tcPr>
          <w:p w14:paraId="6E734ADD" w14:textId="767D90FB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6.30</w:t>
            </w:r>
          </w:p>
        </w:tc>
        <w:tc>
          <w:tcPr>
            <w:tcW w:w="1426" w:type="dxa"/>
            <w:vAlign w:val="center"/>
          </w:tcPr>
          <w:p w14:paraId="580BE1B1" w14:textId="46100B12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5.94</w:t>
            </w:r>
          </w:p>
        </w:tc>
        <w:tc>
          <w:tcPr>
            <w:tcW w:w="1426" w:type="dxa"/>
          </w:tcPr>
          <w:p w14:paraId="6B315F8B" w14:textId="22B65ECB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6.4</w:t>
            </w:r>
            <w:r w:rsidR="00E2187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26" w:type="dxa"/>
          </w:tcPr>
          <w:p w14:paraId="56259C5A" w14:textId="15401B50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.60</w:t>
            </w:r>
          </w:p>
        </w:tc>
        <w:tc>
          <w:tcPr>
            <w:tcW w:w="1426" w:type="dxa"/>
          </w:tcPr>
          <w:p w14:paraId="000F12E8" w14:textId="127056D7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5.30</w:t>
            </w:r>
          </w:p>
        </w:tc>
        <w:tc>
          <w:tcPr>
            <w:tcW w:w="1426" w:type="dxa"/>
          </w:tcPr>
          <w:p w14:paraId="776E0C99" w14:textId="26235AF2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0.50</w:t>
            </w:r>
          </w:p>
        </w:tc>
      </w:tr>
      <w:tr w:rsidR="00AC69C6" w:rsidRPr="00AB5963" w14:paraId="1F509C22" w14:textId="53E62FEF" w:rsidTr="00AC69C6">
        <w:tc>
          <w:tcPr>
            <w:tcW w:w="974" w:type="dxa"/>
            <w:tcBorders>
              <w:top w:val="single" w:sz="4" w:space="0" w:color="auto"/>
            </w:tcBorders>
          </w:tcPr>
          <w:p w14:paraId="16D436F5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/HF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64D22B4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38393B18" w14:textId="60400F9D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69CCA2F" w14:textId="137BA6A1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80524F8" w14:textId="2C7BF7A9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8682B45" w14:textId="4F2C8F4E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4E8185D" w14:textId="68A73997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8B6ED1B" w14:textId="473B2EC2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21456EF" w14:textId="3AA8D80D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6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0C9C275" w14:textId="59C911B0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</w:tc>
      </w:tr>
      <w:tr w:rsidR="00AC69C6" w:rsidRPr="00AB5963" w14:paraId="69ABD750" w14:textId="1735EC28" w:rsidTr="00AC69C6">
        <w:tc>
          <w:tcPr>
            <w:tcW w:w="974" w:type="dxa"/>
          </w:tcPr>
          <w:p w14:paraId="72828251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13CE3F96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6A6A0F2B" w14:textId="494225A0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1426" w:type="dxa"/>
            <w:vAlign w:val="center"/>
          </w:tcPr>
          <w:p w14:paraId="01D4CEE0" w14:textId="6799BEA4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1646" w:type="dxa"/>
            <w:vAlign w:val="center"/>
          </w:tcPr>
          <w:p w14:paraId="5C110A37" w14:textId="5C4F8E9E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="00951A1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26" w:type="dxa"/>
            <w:vAlign w:val="center"/>
          </w:tcPr>
          <w:p w14:paraId="14C1CB95" w14:textId="290E67E0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426" w:type="dxa"/>
          </w:tcPr>
          <w:p w14:paraId="7B5AB56A" w14:textId="65B50CBC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1426" w:type="dxa"/>
          </w:tcPr>
          <w:p w14:paraId="484D8A15" w14:textId="24BA18BA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1426" w:type="dxa"/>
          </w:tcPr>
          <w:p w14:paraId="23B3BCDF" w14:textId="3D4FD566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1426" w:type="dxa"/>
          </w:tcPr>
          <w:p w14:paraId="0AB1725B" w14:textId="6DD5293A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</w:tr>
      <w:tr w:rsidR="00AC69C6" w:rsidRPr="00AB5963" w14:paraId="715E27C1" w14:textId="547CCCE6" w:rsidTr="00AC69C6">
        <w:tc>
          <w:tcPr>
            <w:tcW w:w="974" w:type="dxa"/>
          </w:tcPr>
          <w:p w14:paraId="006FFD25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34F2930" w14:textId="77777777" w:rsidR="00AC69C6" w:rsidRPr="00AB5963" w:rsidRDefault="00AC69C6" w:rsidP="00AC69C6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6EEC11D8" w14:textId="64B16310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1426" w:type="dxa"/>
            <w:vAlign w:val="center"/>
          </w:tcPr>
          <w:p w14:paraId="717576FD" w14:textId="21585C1D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1646" w:type="dxa"/>
            <w:vAlign w:val="center"/>
          </w:tcPr>
          <w:p w14:paraId="4262BAED" w14:textId="0CF0907B" w:rsidR="00AC69C6" w:rsidRPr="00AB5963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426" w:type="dxa"/>
            <w:vAlign w:val="center"/>
          </w:tcPr>
          <w:p w14:paraId="60A9E90B" w14:textId="16058F77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1426" w:type="dxa"/>
          </w:tcPr>
          <w:p w14:paraId="1BCBE647" w14:textId="62481B84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6</w:t>
            </w:r>
          </w:p>
        </w:tc>
        <w:tc>
          <w:tcPr>
            <w:tcW w:w="1426" w:type="dxa"/>
          </w:tcPr>
          <w:p w14:paraId="49B40874" w14:textId="22C5E243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1426" w:type="dxa"/>
          </w:tcPr>
          <w:p w14:paraId="5604C39E" w14:textId="0EC5F579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2</w:t>
            </w:r>
          </w:p>
        </w:tc>
        <w:tc>
          <w:tcPr>
            <w:tcW w:w="1426" w:type="dxa"/>
          </w:tcPr>
          <w:p w14:paraId="52CD641A" w14:textId="57FE655B" w:rsidR="00AC69C6" w:rsidRDefault="00CF1F10" w:rsidP="00AC69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</w:tr>
      <w:tr w:rsidR="00235D64" w:rsidRPr="00AB5963" w14:paraId="0B1741C3" w14:textId="2C861D67" w:rsidTr="00AC69C6">
        <w:tc>
          <w:tcPr>
            <w:tcW w:w="974" w:type="dxa"/>
            <w:tcBorders>
              <w:top w:val="single" w:sz="4" w:space="0" w:color="auto"/>
            </w:tcBorders>
          </w:tcPr>
          <w:p w14:paraId="4428125F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05598B5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7ED03B8E" w14:textId="1991E65D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6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589B4B1" w14:textId="09103D36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EE5B8C0" w14:textId="0EBC254C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DED7E69" w14:textId="37F9C0F9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0446F85" w14:textId="5EB37127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3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4FB05C9" w14:textId="186D58C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2380C5E" w14:textId="13E6CA5E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</w:t>
            </w:r>
            <w:r w:rsidR="00D82F0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022B7BC" w14:textId="5491CB82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8</w:t>
            </w:r>
          </w:p>
        </w:tc>
      </w:tr>
      <w:tr w:rsidR="00235D64" w:rsidRPr="00AB5963" w14:paraId="21157BE2" w14:textId="3EEF6D6E" w:rsidTr="00AC69C6">
        <w:tc>
          <w:tcPr>
            <w:tcW w:w="974" w:type="dxa"/>
          </w:tcPr>
          <w:p w14:paraId="1642917C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12D40C01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6BDD408D" w14:textId="4D180016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79</w:t>
            </w:r>
          </w:p>
        </w:tc>
        <w:tc>
          <w:tcPr>
            <w:tcW w:w="1426" w:type="dxa"/>
            <w:vAlign w:val="center"/>
          </w:tcPr>
          <w:p w14:paraId="22025849" w14:textId="37D908F4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2</w:t>
            </w:r>
          </w:p>
        </w:tc>
        <w:tc>
          <w:tcPr>
            <w:tcW w:w="1646" w:type="dxa"/>
            <w:vAlign w:val="center"/>
          </w:tcPr>
          <w:p w14:paraId="4F01B41F" w14:textId="0000C990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31</w:t>
            </w:r>
          </w:p>
        </w:tc>
        <w:tc>
          <w:tcPr>
            <w:tcW w:w="1426" w:type="dxa"/>
            <w:vAlign w:val="center"/>
          </w:tcPr>
          <w:p w14:paraId="0F67EDAB" w14:textId="0608E467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97</w:t>
            </w:r>
          </w:p>
        </w:tc>
        <w:tc>
          <w:tcPr>
            <w:tcW w:w="1426" w:type="dxa"/>
          </w:tcPr>
          <w:p w14:paraId="433F3DD6" w14:textId="5B2D1D0E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84</w:t>
            </w:r>
          </w:p>
        </w:tc>
        <w:tc>
          <w:tcPr>
            <w:tcW w:w="1426" w:type="dxa"/>
          </w:tcPr>
          <w:p w14:paraId="7DA1B9C9" w14:textId="329DBC58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66</w:t>
            </w:r>
          </w:p>
        </w:tc>
        <w:tc>
          <w:tcPr>
            <w:tcW w:w="1426" w:type="dxa"/>
          </w:tcPr>
          <w:p w14:paraId="7991B534" w14:textId="1F0D694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94</w:t>
            </w:r>
          </w:p>
        </w:tc>
        <w:tc>
          <w:tcPr>
            <w:tcW w:w="1426" w:type="dxa"/>
          </w:tcPr>
          <w:p w14:paraId="0245EF67" w14:textId="3D58B1EC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7</w:t>
            </w:r>
          </w:p>
        </w:tc>
      </w:tr>
      <w:tr w:rsidR="00235D64" w:rsidRPr="00AB5963" w14:paraId="4B331945" w14:textId="4FFDFF1C" w:rsidTr="00AC69C6">
        <w:tc>
          <w:tcPr>
            <w:tcW w:w="974" w:type="dxa"/>
          </w:tcPr>
          <w:p w14:paraId="503E60DF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41727B4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075ACBF5" w14:textId="18B027E7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62</w:t>
            </w:r>
          </w:p>
        </w:tc>
        <w:tc>
          <w:tcPr>
            <w:tcW w:w="1426" w:type="dxa"/>
            <w:vAlign w:val="center"/>
          </w:tcPr>
          <w:p w14:paraId="414F25E2" w14:textId="5EB383A1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62</w:t>
            </w:r>
          </w:p>
        </w:tc>
        <w:tc>
          <w:tcPr>
            <w:tcW w:w="1646" w:type="dxa"/>
            <w:vAlign w:val="center"/>
          </w:tcPr>
          <w:p w14:paraId="146D2B91" w14:textId="1B7618AD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84</w:t>
            </w:r>
          </w:p>
        </w:tc>
        <w:tc>
          <w:tcPr>
            <w:tcW w:w="1426" w:type="dxa"/>
            <w:vAlign w:val="center"/>
          </w:tcPr>
          <w:p w14:paraId="3B2D12B2" w14:textId="0C82ECB1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2</w:t>
            </w:r>
          </w:p>
        </w:tc>
        <w:tc>
          <w:tcPr>
            <w:tcW w:w="1426" w:type="dxa"/>
          </w:tcPr>
          <w:p w14:paraId="2698D7B2" w14:textId="32EE3BC6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21</w:t>
            </w:r>
          </w:p>
        </w:tc>
        <w:tc>
          <w:tcPr>
            <w:tcW w:w="1426" w:type="dxa"/>
          </w:tcPr>
          <w:p w14:paraId="7025693F" w14:textId="754C93AA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5</w:t>
            </w:r>
          </w:p>
        </w:tc>
        <w:tc>
          <w:tcPr>
            <w:tcW w:w="1426" w:type="dxa"/>
          </w:tcPr>
          <w:p w14:paraId="1877CA17" w14:textId="60A8DFF9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19</w:t>
            </w:r>
          </w:p>
        </w:tc>
        <w:tc>
          <w:tcPr>
            <w:tcW w:w="1426" w:type="dxa"/>
          </w:tcPr>
          <w:p w14:paraId="5E30B3F5" w14:textId="5934C0A8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3</w:t>
            </w:r>
          </w:p>
        </w:tc>
      </w:tr>
      <w:tr w:rsidR="00235D64" w:rsidRPr="00AB5963" w14:paraId="736698BD" w14:textId="0D74A63C" w:rsidTr="00AC69C6">
        <w:tc>
          <w:tcPr>
            <w:tcW w:w="974" w:type="dxa"/>
            <w:tcBorders>
              <w:top w:val="single" w:sz="4" w:space="0" w:color="auto"/>
            </w:tcBorders>
          </w:tcPr>
          <w:p w14:paraId="025D4768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F89245E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B44FDD8" w14:textId="0B23CC94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0CB3432" w14:textId="169D3A8D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</w:t>
            </w:r>
            <w:r w:rsidR="00235D6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E9E04C9" w14:textId="5DD05D1D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9</w:t>
            </w:r>
            <w:r w:rsidR="00235D6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F2A4359" w14:textId="5F1D7869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4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3D6A6A3" w14:textId="7899A4B3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6DC84F7" w14:textId="1CC8475A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2BD5C49" w14:textId="635410EC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76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F19F24F" w14:textId="5CEFBDEF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40</w:t>
            </w:r>
          </w:p>
        </w:tc>
      </w:tr>
      <w:tr w:rsidR="00235D64" w:rsidRPr="00AB5963" w14:paraId="6C2DE437" w14:textId="3171A87A" w:rsidTr="00AC69C6">
        <w:tc>
          <w:tcPr>
            <w:tcW w:w="974" w:type="dxa"/>
          </w:tcPr>
          <w:p w14:paraId="41FE864B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C72B9FF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385641CE" w14:textId="080C809A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1426" w:type="dxa"/>
            <w:vAlign w:val="center"/>
          </w:tcPr>
          <w:p w14:paraId="60275154" w14:textId="165F3C03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3</w:t>
            </w:r>
          </w:p>
        </w:tc>
        <w:tc>
          <w:tcPr>
            <w:tcW w:w="1646" w:type="dxa"/>
            <w:vAlign w:val="center"/>
          </w:tcPr>
          <w:p w14:paraId="5F67E705" w14:textId="5ED75A3C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426" w:type="dxa"/>
            <w:vAlign w:val="center"/>
          </w:tcPr>
          <w:p w14:paraId="30168D0C" w14:textId="2F0E38F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426" w:type="dxa"/>
          </w:tcPr>
          <w:p w14:paraId="397BA641" w14:textId="58E07EDB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2</w:t>
            </w:r>
          </w:p>
        </w:tc>
        <w:tc>
          <w:tcPr>
            <w:tcW w:w="1426" w:type="dxa"/>
          </w:tcPr>
          <w:p w14:paraId="5112AF49" w14:textId="462DAF79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4</w:t>
            </w:r>
          </w:p>
        </w:tc>
        <w:tc>
          <w:tcPr>
            <w:tcW w:w="1426" w:type="dxa"/>
          </w:tcPr>
          <w:p w14:paraId="3DCDCD36" w14:textId="20E00821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9</w:t>
            </w:r>
          </w:p>
        </w:tc>
        <w:tc>
          <w:tcPr>
            <w:tcW w:w="1426" w:type="dxa"/>
          </w:tcPr>
          <w:p w14:paraId="705919BF" w14:textId="338BBC1D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8</w:t>
            </w:r>
          </w:p>
        </w:tc>
      </w:tr>
      <w:tr w:rsidR="00235D64" w:rsidRPr="00AB5963" w14:paraId="154C8A8F" w14:textId="253DB4E4" w:rsidTr="00AC69C6">
        <w:tc>
          <w:tcPr>
            <w:tcW w:w="974" w:type="dxa"/>
          </w:tcPr>
          <w:p w14:paraId="37991089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61C29AC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vAlign w:val="center"/>
          </w:tcPr>
          <w:p w14:paraId="01774D0E" w14:textId="24CB3621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6</w:t>
            </w:r>
          </w:p>
        </w:tc>
        <w:tc>
          <w:tcPr>
            <w:tcW w:w="1426" w:type="dxa"/>
            <w:vAlign w:val="center"/>
          </w:tcPr>
          <w:p w14:paraId="58D3D3F2" w14:textId="0AC70680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</w:t>
            </w:r>
            <w:r w:rsidR="00235D6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46" w:type="dxa"/>
            <w:vAlign w:val="center"/>
          </w:tcPr>
          <w:p w14:paraId="5176DE27" w14:textId="4D31FE25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26" w:type="dxa"/>
            <w:vAlign w:val="center"/>
          </w:tcPr>
          <w:p w14:paraId="58357168" w14:textId="7A3444D4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426" w:type="dxa"/>
          </w:tcPr>
          <w:p w14:paraId="116EEFAE" w14:textId="508372DE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4</w:t>
            </w:r>
          </w:p>
        </w:tc>
        <w:tc>
          <w:tcPr>
            <w:tcW w:w="1426" w:type="dxa"/>
          </w:tcPr>
          <w:p w14:paraId="00962D35" w14:textId="75D3C1DA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</w:t>
            </w:r>
            <w:r w:rsidR="00D82F0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26" w:type="dxa"/>
          </w:tcPr>
          <w:p w14:paraId="7909E9AE" w14:textId="3E5DAE2F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1426" w:type="dxa"/>
          </w:tcPr>
          <w:p w14:paraId="4B515616" w14:textId="639102D2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1</w:t>
            </w:r>
          </w:p>
        </w:tc>
      </w:tr>
      <w:tr w:rsidR="00235D64" w:rsidRPr="00AB5963" w14:paraId="038F1B3A" w14:textId="0A6059DF" w:rsidTr="00AC69C6">
        <w:tc>
          <w:tcPr>
            <w:tcW w:w="974" w:type="dxa"/>
            <w:tcBorders>
              <w:top w:val="single" w:sz="4" w:space="0" w:color="auto"/>
            </w:tcBorders>
          </w:tcPr>
          <w:p w14:paraId="346C5961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ousal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BADB861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287286C" w14:textId="48B24161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82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6268023" w14:textId="7842B49F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67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6E0EB4CD" w14:textId="30D00EBF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7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53B0080" w14:textId="0074BA62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1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13F05D6" w14:textId="26C3B1C7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2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9FD6249" w14:textId="1A7E5B4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4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3C884E1" w14:textId="75FB0BA1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3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D646541" w14:textId="4CA2A67F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8</w:t>
            </w:r>
          </w:p>
        </w:tc>
      </w:tr>
      <w:tr w:rsidR="00235D64" w:rsidRPr="00AB5963" w14:paraId="4632ADE8" w14:textId="7F8D2CA6" w:rsidTr="00AC69C6">
        <w:tc>
          <w:tcPr>
            <w:tcW w:w="974" w:type="dxa"/>
          </w:tcPr>
          <w:p w14:paraId="241422B0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38390A1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579" w:type="dxa"/>
            <w:vAlign w:val="center"/>
          </w:tcPr>
          <w:p w14:paraId="59505065" w14:textId="300323D2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25</w:t>
            </w:r>
          </w:p>
        </w:tc>
        <w:tc>
          <w:tcPr>
            <w:tcW w:w="1426" w:type="dxa"/>
            <w:vAlign w:val="center"/>
          </w:tcPr>
          <w:p w14:paraId="79291FB5" w14:textId="6797BFEC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40</w:t>
            </w:r>
          </w:p>
        </w:tc>
        <w:tc>
          <w:tcPr>
            <w:tcW w:w="1646" w:type="dxa"/>
            <w:vAlign w:val="center"/>
          </w:tcPr>
          <w:p w14:paraId="39B26DF9" w14:textId="1F722725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9</w:t>
            </w:r>
          </w:p>
        </w:tc>
        <w:tc>
          <w:tcPr>
            <w:tcW w:w="1426" w:type="dxa"/>
            <w:vAlign w:val="center"/>
          </w:tcPr>
          <w:p w14:paraId="0D31AFD1" w14:textId="54A6E6B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75</w:t>
            </w:r>
          </w:p>
        </w:tc>
        <w:tc>
          <w:tcPr>
            <w:tcW w:w="1426" w:type="dxa"/>
          </w:tcPr>
          <w:p w14:paraId="7DBC9D40" w14:textId="73EB762F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4</w:t>
            </w:r>
          </w:p>
        </w:tc>
        <w:tc>
          <w:tcPr>
            <w:tcW w:w="1426" w:type="dxa"/>
          </w:tcPr>
          <w:p w14:paraId="65F671BA" w14:textId="062A5D87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71</w:t>
            </w:r>
          </w:p>
        </w:tc>
        <w:tc>
          <w:tcPr>
            <w:tcW w:w="1426" w:type="dxa"/>
          </w:tcPr>
          <w:p w14:paraId="555FCF17" w14:textId="28737CEA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</w:t>
            </w:r>
            <w:r w:rsidR="00D82F0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26" w:type="dxa"/>
          </w:tcPr>
          <w:p w14:paraId="65F6EBCA" w14:textId="5A7AF033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2</w:t>
            </w:r>
          </w:p>
        </w:tc>
      </w:tr>
      <w:tr w:rsidR="00235D64" w:rsidRPr="00AB5963" w14:paraId="123153CA" w14:textId="4CC09E97" w:rsidTr="00AC69C6">
        <w:tc>
          <w:tcPr>
            <w:tcW w:w="974" w:type="dxa"/>
            <w:tcBorders>
              <w:bottom w:val="single" w:sz="4" w:space="0" w:color="auto"/>
            </w:tcBorders>
          </w:tcPr>
          <w:p w14:paraId="214673FA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6DBF75E" w14:textId="77777777" w:rsidR="00235D64" w:rsidRPr="00AB5963" w:rsidRDefault="00235D64" w:rsidP="00235D64">
            <w:pPr>
              <w:rPr>
                <w:rFonts w:ascii="Times New Roman" w:hAnsi="Times New Roman" w:cs="Times New Roman"/>
                <w:lang w:val="en-US"/>
              </w:rPr>
            </w:pPr>
            <w:r w:rsidRPr="00AB5963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5FAD97CE" w14:textId="2CC21E63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1A59EB1" w14:textId="01857412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9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9C5B282" w14:textId="4ACE492A" w:rsidR="00235D64" w:rsidRPr="00AB5963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7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05E06A2" w14:textId="20772790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33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9360E74" w14:textId="4C335AD1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78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4B3AB85" w14:textId="59E6ED08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5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3624FAA" w14:textId="63843C24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19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490EA83" w14:textId="518FE2EB" w:rsidR="00235D64" w:rsidRDefault="00CF1F10" w:rsidP="00235D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73</w:t>
            </w:r>
          </w:p>
        </w:tc>
      </w:tr>
    </w:tbl>
    <w:p w14:paraId="51BE372C" w14:textId="70871115" w:rsidR="00AC69C6" w:rsidRDefault="00AC69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C69C6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DCE9C" w14:textId="77777777" w:rsidR="002652C1" w:rsidRDefault="002652C1" w:rsidP="000F73ED">
      <w:pPr>
        <w:spacing w:after="0" w:line="240" w:lineRule="auto"/>
      </w:pPr>
      <w:r>
        <w:separator/>
      </w:r>
    </w:p>
  </w:endnote>
  <w:endnote w:type="continuationSeparator" w:id="0">
    <w:p w14:paraId="7848FBC2" w14:textId="77777777" w:rsidR="002652C1" w:rsidRDefault="002652C1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CBA2C" w14:textId="77777777" w:rsidR="002652C1" w:rsidRDefault="002652C1" w:rsidP="000F73ED">
      <w:pPr>
        <w:spacing w:after="0" w:line="240" w:lineRule="auto"/>
      </w:pPr>
      <w:r>
        <w:separator/>
      </w:r>
    </w:p>
  </w:footnote>
  <w:footnote w:type="continuationSeparator" w:id="0">
    <w:p w14:paraId="3266153C" w14:textId="77777777" w:rsidR="002652C1" w:rsidRDefault="002652C1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2C1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E007F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3DFD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15D81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9T15:21:00Z</dcterms:created>
  <dcterms:modified xsi:type="dcterms:W3CDTF">2021-12-21T11:07:00Z</dcterms:modified>
</cp:coreProperties>
</file>